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2F6" w:rsidRPr="009A042E" w:rsidRDefault="00B302F6" w:rsidP="00B302F6">
      <w:pPr>
        <w:spacing w:line="360" w:lineRule="auto"/>
        <w:rPr>
          <w:sz w:val="18"/>
          <w:lang w:val="en-US"/>
        </w:rPr>
      </w:pPr>
      <w:r w:rsidRPr="009A042E">
        <w:rPr>
          <w:b/>
          <w:sz w:val="18"/>
          <w:lang w:val="en-US"/>
        </w:rPr>
        <w:t xml:space="preserve">Online Resource 1 </w:t>
      </w:r>
      <w:r w:rsidRPr="009A042E">
        <w:rPr>
          <w:sz w:val="18"/>
          <w:lang w:val="en-US"/>
        </w:rPr>
        <w:t>Results of the CQRA-PREM in patients with SpA (n=282)</w:t>
      </w:r>
    </w:p>
    <w:tbl>
      <w:tblPr>
        <w:tblW w:w="5437" w:type="pct"/>
        <w:tblInd w:w="-356" w:type="dxa"/>
        <w:tblBorders>
          <w:insideH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3585"/>
        <w:gridCol w:w="799"/>
        <w:gridCol w:w="817"/>
        <w:gridCol w:w="799"/>
        <w:gridCol w:w="840"/>
        <w:gridCol w:w="854"/>
        <w:gridCol w:w="846"/>
      </w:tblGrid>
      <w:tr w:rsidR="00B302F6" w:rsidRPr="003063D8" w:rsidTr="00A8094A">
        <w:trPr>
          <w:trHeight w:val="315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Domain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 xml:space="preserve">Question 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Strongly disagree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Disagree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Neither agree, neither disagre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Agree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Strongly agree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Not applicable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1. Needs and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preferences</w:t>
            </w: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a) Whenever I attended a clinic, I felt that I was treated </w:t>
            </w:r>
            <w:r w:rsidRPr="008408C8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respectfully as an individual 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0.7%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.5%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6.</w:t>
            </w: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7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47.9%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42.2%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b) I was involved as much as I wanted to be in decisions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about my treatment and car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0.4%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.8%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.</w:t>
            </w: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0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6.4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6.5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c) My personal circumstances and preferences were taken into account when planning and deciding on my treatment and car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0.4%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.2%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8.9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8.9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8.7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d) I was given information in a way that I could understand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0.4%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0.4%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2.1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8.9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8.3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e) I was given enough information to help me make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decisions about my treatme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987CE1" w:rsidRDefault="00B302F6" w:rsidP="00A8094A">
            <w:pPr>
              <w:spacing w:after="0" w:line="360" w:lineRule="auto"/>
              <w:rPr>
                <w:sz w:val="14"/>
                <w:lang w:val="en-US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0.4%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.4%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4.6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8.5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302F6" w:rsidRPr="00987CE1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5.1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 w:val="restar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2. Coordination and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communication</w:t>
            </w:r>
          </w:p>
        </w:tc>
        <w:tc>
          <w:tcPr>
            <w:tcW w:w="181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a) I was made aware that there is a team of health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professionals looking after me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.8%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2.4%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5.3%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0.6%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9.9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b) When I needed help I was able to access different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members of my health team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-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.5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4.5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46.8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7.7%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8.4%</w:t>
            </w: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c) There is a member of my health team who can help me to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see other specialists in the team if I need to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.2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0.6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42.9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4.9%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8.8%</w:t>
            </w: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d) I feel that the people I see at the clinic are fully up to date </w:t>
            </w:r>
            <w:r w:rsidRPr="00987CE1">
              <w:rPr>
                <w:color w:val="FFFFFF" w:themeColor="background1"/>
                <w:sz w:val="14"/>
                <w:lang w:val="en-US"/>
              </w:rPr>
              <w:t>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with my current situation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0.4%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6.0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0.6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7.1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6.0%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 w:val="restar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3. Information,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education and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self-care</w:t>
            </w: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a) I feel that I was given information at the time I needed it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-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.5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0.3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69.5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7.7%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b) I feel that I have a good understanding of the treatments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I am on or being offered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.1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.</w:t>
            </w: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2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67.4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8.4%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c. I have been told about patient organizations or groups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that can help me</w:t>
            </w:r>
          </w:p>
        </w:tc>
        <w:tc>
          <w:tcPr>
            <w:tcW w:w="405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.1%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4.2%</w:t>
            </w:r>
          </w:p>
        </w:tc>
        <w:tc>
          <w:tcPr>
            <w:tcW w:w="405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2.6%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8.7%</w:t>
            </w:r>
          </w:p>
        </w:tc>
        <w:tc>
          <w:tcPr>
            <w:tcW w:w="433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2.4%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d) I have been offered an opportunity to attend a self-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management program suitable to my needs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.8%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2.1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4.1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2.7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7.80%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1.6%</w:t>
            </w: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 w:val="restar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4. Daily living and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physical comfort</w:t>
            </w: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a) I feel that my rheumatic condition</w:t>
            </w: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 xml:space="preserve"> 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is being controlled enough to let me get on with my daily life and usual activities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.4%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.7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7.7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4.6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0.6%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b) If I have had a ‘flare’ (when my symptoms get much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worse), I have been able to get help quickly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0.4%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.5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6.7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42.2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5.2%</w:t>
            </w:r>
          </w:p>
        </w:tc>
        <w:tc>
          <w:tcPr>
            <w:tcW w:w="430" w:type="pct"/>
            <w:shd w:val="clear" w:color="auto" w:fill="FFFFFF" w:themeFill="background1"/>
            <w:vAlign w:val="center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2.0%</w:t>
            </w: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 w:val="restar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5. Emotional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support</w:t>
            </w: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a) I feel able to approach a member of my health team to </w:t>
            </w:r>
            <w:r w:rsidRPr="00987CE1">
              <w:rPr>
                <w:color w:val="FFFFFF" w:themeColor="background1"/>
                <w:sz w:val="14"/>
                <w:lang w:val="en-US"/>
              </w:rPr>
              <w:t>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discuss any worries about my condition and my treatment </w:t>
            </w:r>
            <w:r w:rsidRPr="00987CE1">
              <w:rPr>
                <w:color w:val="FFFFFF" w:themeColor="background1"/>
                <w:sz w:val="14"/>
                <w:lang w:val="en-US"/>
              </w:rPr>
              <w:t>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or their effect on my life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4.3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5.2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5.7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4.9%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b) I feel able to discuss personal or intimate issues about </w:t>
            </w:r>
            <w:r w:rsidRPr="00987CE1">
              <w:rPr>
                <w:color w:val="FFFFFF" w:themeColor="background1"/>
                <w:sz w:val="14"/>
                <w:lang w:val="en-US"/>
              </w:rPr>
              <w:t>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relationships with my health team if I want to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.1%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.9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9.4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0.7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4.9%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6. Family and friends</w:t>
            </w: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a) I feel able to take members of my family to outpatient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appointments to become involved in decisions about my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care if I want to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0.4%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0.7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1.7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1.4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5.8%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 w:val="restar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7. Access to care</w:t>
            </w: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a) At appointments, I feel that I have enough time with the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health care professional to cover everything I want to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discuss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.8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7.</w:t>
            </w: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8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8.2%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1.2%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sz w:val="14"/>
                <w:szCs w:val="18"/>
                <w:lang w:val="en-US"/>
              </w:rPr>
              <w:t>b) I have had clinic appointments cancelled unexpectedly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 Yes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1.7%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 No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88.3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c) If yes, how long have you had to wait for a new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appointment?</w:t>
            </w:r>
          </w:p>
        </w:tc>
        <w:tc>
          <w:tcPr>
            <w:tcW w:w="405" w:type="pct"/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&lt;1 week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9.4%</w:t>
            </w:r>
          </w:p>
        </w:tc>
        <w:tc>
          <w:tcPr>
            <w:tcW w:w="414" w:type="pct"/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1-3 weeks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6.4%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05" w:type="pct"/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lastRenderedPageBreak/>
              <w:t>4-6 weeks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eastAsia="nl-NL"/>
              </w:rPr>
              <w:t>15.2%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</w:p>
        </w:tc>
        <w:tc>
          <w:tcPr>
            <w:tcW w:w="426" w:type="pct"/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lastRenderedPageBreak/>
              <w:t>7-12 weeks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eastAsia="nl-NL"/>
              </w:rPr>
              <w:t>-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</w:p>
        </w:tc>
        <w:tc>
          <w:tcPr>
            <w:tcW w:w="433" w:type="pct"/>
            <w:shd w:val="clear" w:color="auto" w:fill="FFFFFF" w:themeFill="background1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lastRenderedPageBreak/>
              <w:t>&gt;12 weeks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eastAsia="nl-NL"/>
              </w:rPr>
              <w:t>9.1</w:t>
            </w:r>
            <w:r w:rsidRPr="003063D8">
              <w:rPr>
                <w:rFonts w:eastAsia="Times New Roman" w:cs="Times New Roman"/>
                <w:sz w:val="14"/>
                <w:szCs w:val="18"/>
                <w:lang w:eastAsia="nl-NL"/>
              </w:rPr>
              <w:t>%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d) I have needed extra treatment or a change of treatment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 xml:space="preserve">Yes 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22.3%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 xml:space="preserve">No 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77.7%</w:t>
            </w:r>
          </w:p>
        </w:tc>
        <w:tc>
          <w:tcPr>
            <w:tcW w:w="405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26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33" w:type="pct"/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30" w:type="pct"/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e) If yes, how long did it take for this to happen?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&lt;1 week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8.1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1-3 weeks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35.0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4-6 weeks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2.7%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7-12 weeks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6.4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&gt;12 weeks</w:t>
            </w:r>
          </w:p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7.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9%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B302F6" w:rsidRPr="003063D8" w:rsidTr="00A8094A">
        <w:trPr>
          <w:trHeight w:val="476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8. Overall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experienced care</w:t>
            </w: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 xml:space="preserve">a) Overall in the past year, I have had a good experience of </w:t>
            </w:r>
            <w:r w:rsidRPr="00987CE1">
              <w:rPr>
                <w:color w:val="FFFFFF" w:themeColor="background1"/>
                <w:sz w:val="14"/>
                <w:lang w:val="en-US"/>
              </w:rPr>
              <w:t>__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care for my rheumatoid arthritis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2.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1%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sz w:val="14"/>
                <w:szCs w:val="18"/>
                <w:lang w:val="en-US" w:eastAsia="nl-NL"/>
              </w:rPr>
              <w:t>6.7</w:t>
            </w: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58.2%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  <w:r w:rsidRPr="003063D8">
              <w:rPr>
                <w:rFonts w:eastAsia="Times New Roman" w:cs="Times New Roman"/>
                <w:sz w:val="14"/>
                <w:szCs w:val="18"/>
                <w:lang w:val="en-US" w:eastAsia="nl-NL"/>
              </w:rPr>
              <w:t>33.0%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302F6" w:rsidRPr="003063D8" w:rsidRDefault="00B302F6" w:rsidP="00A8094A">
            <w:pPr>
              <w:spacing w:after="0" w:line="360" w:lineRule="auto"/>
              <w:rPr>
                <w:rFonts w:eastAsia="Times New Roman" w:cs="Times New Roman"/>
                <w:sz w:val="14"/>
                <w:szCs w:val="18"/>
                <w:lang w:val="en-US" w:eastAsia="nl-NL"/>
              </w:rPr>
            </w:pPr>
          </w:p>
        </w:tc>
      </w:tr>
    </w:tbl>
    <w:p w:rsidR="00B302F6" w:rsidRPr="003063D8" w:rsidRDefault="00B302F6" w:rsidP="00B302F6">
      <w:pPr>
        <w:tabs>
          <w:tab w:val="left" w:pos="3369"/>
        </w:tabs>
        <w:spacing w:after="0" w:line="360" w:lineRule="auto"/>
        <w:rPr>
          <w:b/>
          <w:lang w:val="en-US"/>
        </w:rPr>
      </w:pPr>
      <w:r w:rsidRPr="003063D8">
        <w:rPr>
          <w:b/>
          <w:lang w:val="en-US"/>
        </w:rPr>
        <w:tab/>
      </w:r>
    </w:p>
    <w:p w:rsidR="008E5D1E" w:rsidRDefault="008E5D1E">
      <w:bookmarkStart w:id="0" w:name="_GoBack"/>
      <w:bookmarkEnd w:id="0"/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2F6"/>
    <w:rsid w:val="006E5FF3"/>
    <w:rsid w:val="008E5D1E"/>
    <w:rsid w:val="00B3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4F5BBD-A038-421E-820A-D326EB27B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2F6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s, Esther (INTMED)</dc:creator>
  <cp:keywords/>
  <dc:description/>
  <cp:lastModifiedBy>Beckers, Esther (INTMED)</cp:lastModifiedBy>
  <cp:revision>1</cp:revision>
  <dcterms:created xsi:type="dcterms:W3CDTF">2020-03-23T21:34:00Z</dcterms:created>
  <dcterms:modified xsi:type="dcterms:W3CDTF">2020-03-23T21:35:00Z</dcterms:modified>
</cp:coreProperties>
</file>